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64314" w14:textId="33C74888" w:rsidR="003F3965" w:rsidRPr="00A87211" w:rsidRDefault="00875A12" w:rsidP="003F39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</w:t>
      </w:r>
      <w:r w:rsidR="00772F30">
        <w:rPr>
          <w:rFonts w:ascii="Times New Roman" w:hAnsi="Times New Roman" w:cs="Times New Roman"/>
          <w:b/>
          <w:bCs/>
        </w:rPr>
        <w:t xml:space="preserve"> S8</w:t>
      </w:r>
      <w:r w:rsidR="003F3965" w:rsidRPr="00FE0A4A">
        <w:rPr>
          <w:rFonts w:ascii="Times New Roman" w:hAnsi="Times New Roman" w:cs="Times New Roman"/>
          <w:b/>
          <w:bCs/>
        </w:rPr>
        <w:t>.</w:t>
      </w:r>
      <w:r w:rsidR="003F3965">
        <w:rPr>
          <w:rFonts w:ascii="Times New Roman" w:hAnsi="Times New Roman" w:cs="Times New Roman"/>
        </w:rPr>
        <w:t xml:space="preserve"> Summary of the three-way analysis of the variance (ANOVA) on the relative abundance of the PAH-RHD</w:t>
      </w:r>
      <w:r w:rsidR="003F3965">
        <w:rPr>
          <w:rFonts w:ascii="Times New Roman" w:hAnsi="Times New Roman" w:cs="Times New Roman"/>
        </w:rPr>
        <w:sym w:font="Symbol" w:char="F061"/>
      </w:r>
      <w:r w:rsidR="003F3965">
        <w:rPr>
          <w:rFonts w:ascii="Times New Roman" w:hAnsi="Times New Roman" w:cs="Times New Roman"/>
        </w:rPr>
        <w:t xml:space="preserve"> Gram-negative gene ASVs identified at the genus level of </w:t>
      </w:r>
      <w:r w:rsidR="003F3965">
        <w:rPr>
          <w:rFonts w:ascii="Times New Roman" w:hAnsi="Times New Roman" w:cs="Times New Roman"/>
          <w:i/>
          <w:iCs/>
        </w:rPr>
        <w:t>Bacteria</w:t>
      </w:r>
      <w:r w:rsidR="003F3965">
        <w:rPr>
          <w:rFonts w:ascii="Times New Roman" w:hAnsi="Times New Roman" w:cs="Times New Roman"/>
        </w:rPr>
        <w:t>.</w:t>
      </w:r>
      <w:r w:rsidR="003F3965" w:rsidRPr="00FE0A4A">
        <w:t xml:space="preserve"> </w:t>
      </w:r>
      <w:r w:rsidR="003F3965" w:rsidRPr="00FE0A4A">
        <w:rPr>
          <w:rFonts w:ascii="Calibri" w:hAnsi="Calibri" w:cs="Calibri"/>
        </w:rPr>
        <w:t>﻿</w:t>
      </w:r>
    </w:p>
    <w:p w14:paraId="52085F02" w14:textId="77777777" w:rsidR="003F3965" w:rsidRDefault="003F3965" w:rsidP="003F3965"/>
    <w:tbl>
      <w:tblPr>
        <w:tblW w:w="9493" w:type="dxa"/>
        <w:tblLook w:val="04A0" w:firstRow="1" w:lastRow="0" w:firstColumn="1" w:lastColumn="0" w:noHBand="0" w:noVBand="1"/>
      </w:tblPr>
      <w:tblGrid>
        <w:gridCol w:w="3851"/>
        <w:gridCol w:w="576"/>
        <w:gridCol w:w="1104"/>
        <w:gridCol w:w="1216"/>
        <w:gridCol w:w="1001"/>
        <w:gridCol w:w="1040"/>
        <w:gridCol w:w="712"/>
      </w:tblGrid>
      <w:tr w:rsidR="003F3965" w:rsidRPr="008463D2" w14:paraId="5D1D107F" w14:textId="77777777" w:rsidTr="00556B08">
        <w:trPr>
          <w:trHeight w:val="320"/>
        </w:trPr>
        <w:tc>
          <w:tcPr>
            <w:tcW w:w="9493" w:type="dxa"/>
            <w:gridSpan w:val="7"/>
            <w:shd w:val="clear" w:color="000000" w:fill="D0CECE"/>
            <w:noWrap/>
            <w:vAlign w:val="center"/>
            <w:hideMark/>
          </w:tcPr>
          <w:p w14:paraId="2631BC99" w14:textId="77777777" w:rsidR="003F3965" w:rsidRPr="008463D2" w:rsidRDefault="003F3965" w:rsidP="00556B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OVA test results</w:t>
            </w:r>
          </w:p>
        </w:tc>
      </w:tr>
      <w:tr w:rsidR="003F3965" w:rsidRPr="008463D2" w14:paraId="241C193C" w14:textId="77777777" w:rsidTr="00556B08">
        <w:trPr>
          <w:trHeight w:val="320"/>
        </w:trPr>
        <w:tc>
          <w:tcPr>
            <w:tcW w:w="3851" w:type="dxa"/>
            <w:shd w:val="clear" w:color="000000" w:fill="D9D9D9"/>
            <w:noWrap/>
            <w:vAlign w:val="center"/>
            <w:hideMark/>
          </w:tcPr>
          <w:p w14:paraId="3F0ECCF3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eromonas</w:t>
            </w:r>
          </w:p>
        </w:tc>
        <w:tc>
          <w:tcPr>
            <w:tcW w:w="569" w:type="dxa"/>
            <w:shd w:val="clear" w:color="000000" w:fill="D9D9D9"/>
            <w:noWrap/>
            <w:vAlign w:val="center"/>
            <w:hideMark/>
          </w:tcPr>
          <w:p w14:paraId="35D966F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</w:p>
        </w:tc>
        <w:tc>
          <w:tcPr>
            <w:tcW w:w="1104" w:type="dxa"/>
            <w:shd w:val="clear" w:color="000000" w:fill="D9D9D9"/>
            <w:noWrap/>
            <w:vAlign w:val="center"/>
            <w:hideMark/>
          </w:tcPr>
          <w:p w14:paraId="704EC4C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216" w:type="dxa"/>
            <w:shd w:val="clear" w:color="000000" w:fill="D9D9D9"/>
            <w:noWrap/>
            <w:vAlign w:val="center"/>
            <w:hideMark/>
          </w:tcPr>
          <w:p w14:paraId="18E0CE7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1001" w:type="dxa"/>
            <w:shd w:val="clear" w:color="000000" w:fill="D9D9D9"/>
            <w:noWrap/>
            <w:vAlign w:val="center"/>
            <w:hideMark/>
          </w:tcPr>
          <w:p w14:paraId="035E0EA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1040" w:type="dxa"/>
            <w:shd w:val="clear" w:color="000000" w:fill="D9D9D9"/>
            <w:noWrap/>
            <w:vAlign w:val="center"/>
            <w:hideMark/>
          </w:tcPr>
          <w:p w14:paraId="4A6467C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(&gt;F)</w:t>
            </w:r>
          </w:p>
        </w:tc>
        <w:tc>
          <w:tcPr>
            <w:tcW w:w="712" w:type="dxa"/>
            <w:shd w:val="clear" w:color="000000" w:fill="D9D9D9"/>
            <w:noWrap/>
            <w:vAlign w:val="bottom"/>
            <w:hideMark/>
          </w:tcPr>
          <w:p w14:paraId="08EDC145" w14:textId="77777777" w:rsidR="003F3965" w:rsidRPr="008463D2" w:rsidRDefault="003F3965" w:rsidP="00556B08">
            <w:pPr>
              <w:rPr>
                <w:rFonts w:ascii="Calibri" w:eastAsia="Times New Roman" w:hAnsi="Calibri" w:cs="Calibri"/>
                <w:color w:val="000000"/>
              </w:rPr>
            </w:pPr>
            <w:r w:rsidRPr="008463D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F3965" w:rsidRPr="008463D2" w14:paraId="4C207775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6500C9DE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A4D36E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F3FC29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C18D4B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1FA4B98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66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D6F775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8414C80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3F3965" w:rsidRPr="008463D2" w14:paraId="09BDAD9D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14939CBF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mpartment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DF10BA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359BFD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5218CC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3322507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675921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144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77334C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77A70367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4CBA0D4B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89CC50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13E40C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C48F45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5D21E0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62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8D6880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731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792E134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6710F5E8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5D3A7AA1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compartment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77F683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DCD541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91F5E2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336BE4A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D30608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94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53F487F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7D420041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10B6A3B2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9B2920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62999A8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9CAAB9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2F25018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32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9B7F9F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943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61FE8BB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48A753B3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6810C096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5B927D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0B3930E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C16D03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023D7DF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.2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C16D70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30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6344275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1E5F3CED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5642CFAB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C25C49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FF2A24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A49439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37B27C4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60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5567EC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724A104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53E11A64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46B10E5D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180DD7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17BC728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9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38342A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DA183D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84BDA9F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10EE7D8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3965" w:rsidRPr="008463D2" w14:paraId="398154FB" w14:textId="77777777" w:rsidTr="00556B08">
        <w:trPr>
          <w:trHeight w:val="320"/>
        </w:trPr>
        <w:tc>
          <w:tcPr>
            <w:tcW w:w="3851" w:type="dxa"/>
            <w:shd w:val="clear" w:color="000000" w:fill="D9D9D9"/>
            <w:noWrap/>
            <w:vAlign w:val="center"/>
            <w:hideMark/>
          </w:tcPr>
          <w:p w14:paraId="7DBE4EC2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Bacillus</w:t>
            </w:r>
          </w:p>
        </w:tc>
        <w:tc>
          <w:tcPr>
            <w:tcW w:w="569" w:type="dxa"/>
            <w:shd w:val="clear" w:color="000000" w:fill="D9D9D9"/>
            <w:noWrap/>
            <w:vAlign w:val="center"/>
            <w:hideMark/>
          </w:tcPr>
          <w:p w14:paraId="08E05FE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</w:p>
        </w:tc>
        <w:tc>
          <w:tcPr>
            <w:tcW w:w="1104" w:type="dxa"/>
            <w:shd w:val="clear" w:color="000000" w:fill="D9D9D9"/>
            <w:noWrap/>
            <w:vAlign w:val="center"/>
            <w:hideMark/>
          </w:tcPr>
          <w:p w14:paraId="22CC5C2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216" w:type="dxa"/>
            <w:shd w:val="clear" w:color="000000" w:fill="D9D9D9"/>
            <w:noWrap/>
            <w:vAlign w:val="center"/>
            <w:hideMark/>
          </w:tcPr>
          <w:p w14:paraId="14F88E0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1001" w:type="dxa"/>
            <w:shd w:val="clear" w:color="000000" w:fill="D9D9D9"/>
            <w:noWrap/>
            <w:vAlign w:val="center"/>
            <w:hideMark/>
          </w:tcPr>
          <w:p w14:paraId="1E6D630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1040" w:type="dxa"/>
            <w:shd w:val="clear" w:color="000000" w:fill="D9D9D9"/>
            <w:noWrap/>
            <w:vAlign w:val="center"/>
            <w:hideMark/>
          </w:tcPr>
          <w:p w14:paraId="657DF8F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(&gt;F)</w:t>
            </w:r>
          </w:p>
        </w:tc>
        <w:tc>
          <w:tcPr>
            <w:tcW w:w="712" w:type="dxa"/>
            <w:shd w:val="clear" w:color="000000" w:fill="D9D9D9"/>
            <w:noWrap/>
            <w:vAlign w:val="bottom"/>
            <w:hideMark/>
          </w:tcPr>
          <w:p w14:paraId="2CC5C0C7" w14:textId="77777777" w:rsidR="003F3965" w:rsidRPr="008463D2" w:rsidRDefault="003F3965" w:rsidP="00556B08">
            <w:pPr>
              <w:rPr>
                <w:rFonts w:ascii="Calibri" w:eastAsia="Times New Roman" w:hAnsi="Calibri" w:cs="Calibri"/>
                <w:color w:val="000000"/>
              </w:rPr>
            </w:pPr>
            <w:r w:rsidRPr="008463D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F3965" w:rsidRPr="008463D2" w14:paraId="195D1648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31A5EDFC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5A7BD5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4F18199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A9B4F6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7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6343466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98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6F047D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7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B00D0F4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3F3965" w:rsidRPr="008463D2" w14:paraId="3A004BFD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232C8287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mpartment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D983B9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434470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495087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1473B1C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2.39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577D74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124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518A197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2FDA9928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38700D9D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DC71EA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1AF06FC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4FCB6C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3DFBC9F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.05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F7F662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394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5580236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3902B71A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70326799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:compartment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8BD512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1DEB5F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7F756B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36C674B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01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6792A5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8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15AF200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</w:p>
        </w:tc>
      </w:tr>
      <w:tr w:rsidR="003F3965" w:rsidRPr="008463D2" w14:paraId="0F13BD03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383736C3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93CBA4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69C2C45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FF2AD7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4BF6B8F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.07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3223DF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381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63B0C21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23ACBA33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0346D3D7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F3997F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6F88267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53983F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1A89876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64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91C7C5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721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44DB147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3EBB8231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34700D5F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9BDBCF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0F08410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AB4755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0805D6A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309AFC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924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05A8FB4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2952B18F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3A7E77A1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0C02F8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07ED532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20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69B963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9DFC6A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8D3DCDC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2CCE3FA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3965" w:rsidRPr="008463D2" w14:paraId="46148A5B" w14:textId="77777777" w:rsidTr="00556B08">
        <w:trPr>
          <w:trHeight w:val="320"/>
        </w:trPr>
        <w:tc>
          <w:tcPr>
            <w:tcW w:w="3851" w:type="dxa"/>
            <w:shd w:val="clear" w:color="000000" w:fill="D9D9D9"/>
            <w:noWrap/>
            <w:vAlign w:val="center"/>
            <w:hideMark/>
          </w:tcPr>
          <w:p w14:paraId="64727637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omamonas</w:t>
            </w:r>
          </w:p>
        </w:tc>
        <w:tc>
          <w:tcPr>
            <w:tcW w:w="569" w:type="dxa"/>
            <w:shd w:val="clear" w:color="000000" w:fill="D9D9D9"/>
            <w:noWrap/>
            <w:vAlign w:val="center"/>
            <w:hideMark/>
          </w:tcPr>
          <w:p w14:paraId="162E0FD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</w:p>
        </w:tc>
        <w:tc>
          <w:tcPr>
            <w:tcW w:w="1104" w:type="dxa"/>
            <w:shd w:val="clear" w:color="000000" w:fill="D9D9D9"/>
            <w:noWrap/>
            <w:vAlign w:val="center"/>
            <w:hideMark/>
          </w:tcPr>
          <w:p w14:paraId="0021BE1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216" w:type="dxa"/>
            <w:shd w:val="clear" w:color="000000" w:fill="D9D9D9"/>
            <w:noWrap/>
            <w:vAlign w:val="center"/>
            <w:hideMark/>
          </w:tcPr>
          <w:p w14:paraId="298620D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1001" w:type="dxa"/>
            <w:shd w:val="clear" w:color="000000" w:fill="D9D9D9"/>
            <w:noWrap/>
            <w:vAlign w:val="center"/>
            <w:hideMark/>
          </w:tcPr>
          <w:p w14:paraId="19A5CF1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1040" w:type="dxa"/>
            <w:shd w:val="clear" w:color="000000" w:fill="D9D9D9"/>
            <w:noWrap/>
            <w:vAlign w:val="center"/>
            <w:hideMark/>
          </w:tcPr>
          <w:p w14:paraId="0905789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(&gt;F)</w:t>
            </w:r>
          </w:p>
        </w:tc>
        <w:tc>
          <w:tcPr>
            <w:tcW w:w="712" w:type="dxa"/>
            <w:shd w:val="clear" w:color="000000" w:fill="D9D9D9"/>
            <w:noWrap/>
            <w:vAlign w:val="bottom"/>
            <w:hideMark/>
          </w:tcPr>
          <w:p w14:paraId="31EF5820" w14:textId="77777777" w:rsidR="003F3965" w:rsidRPr="008463D2" w:rsidRDefault="003F3965" w:rsidP="00556B08">
            <w:pPr>
              <w:rPr>
                <w:rFonts w:ascii="Calibri" w:eastAsia="Times New Roman" w:hAnsi="Calibri" w:cs="Calibri"/>
                <w:color w:val="000000"/>
              </w:rPr>
            </w:pPr>
            <w:r w:rsidRPr="008463D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F3965" w:rsidRPr="008463D2" w14:paraId="48B464D2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1D0CB0E2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AEA903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63AA633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86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AAD36C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86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021A7B0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.76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CEEB17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7C1B91C6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*</w:t>
            </w:r>
          </w:p>
        </w:tc>
      </w:tr>
      <w:tr w:rsidR="003F3965" w:rsidRPr="008463D2" w14:paraId="17CCEF82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4B8CAAEC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artment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E86096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722D2C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3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DFD4F4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3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9D7EE1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12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D7217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4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372B6BA2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3F3965" w:rsidRPr="008463D2" w14:paraId="22DC0669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2C0D16E9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D34A37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76FD64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35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87B8D7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16F0341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38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80AAF2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908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6CEEDE8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66C1DADF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6DEEBF7C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compartment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B34F3F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980A87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15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7CAE32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15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5D79ECF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983D13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277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40FDE18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34B0FF14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35F68D41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E95D43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64FA7D5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.01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8A78A7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14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4E78980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.11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36C3A0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357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69F9F17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3512EC30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0536797C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5DF4E0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2C072E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C04C90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9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EA10BD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72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34F884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1D2BD18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200DF4C3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31FBAF60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F83C9B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1DDE7B8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23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B34A74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2E0331F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25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BA0369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5C5ABCE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7DA68114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5273A692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9C9FEB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153C830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9.60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D7A616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AF7946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705AB35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6F85DE1A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3965" w:rsidRPr="008463D2" w14:paraId="0EC2733D" w14:textId="77777777" w:rsidTr="00556B08">
        <w:trPr>
          <w:trHeight w:val="320"/>
        </w:trPr>
        <w:tc>
          <w:tcPr>
            <w:tcW w:w="3851" w:type="dxa"/>
            <w:shd w:val="clear" w:color="000000" w:fill="D9D9D9"/>
            <w:noWrap/>
            <w:vAlign w:val="center"/>
            <w:hideMark/>
          </w:tcPr>
          <w:p w14:paraId="77B2E35C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elftia</w:t>
            </w:r>
          </w:p>
        </w:tc>
        <w:tc>
          <w:tcPr>
            <w:tcW w:w="569" w:type="dxa"/>
            <w:shd w:val="clear" w:color="000000" w:fill="D9D9D9"/>
            <w:noWrap/>
            <w:vAlign w:val="center"/>
            <w:hideMark/>
          </w:tcPr>
          <w:p w14:paraId="24C92D7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</w:p>
        </w:tc>
        <w:tc>
          <w:tcPr>
            <w:tcW w:w="1104" w:type="dxa"/>
            <w:shd w:val="clear" w:color="000000" w:fill="D9D9D9"/>
            <w:noWrap/>
            <w:vAlign w:val="center"/>
            <w:hideMark/>
          </w:tcPr>
          <w:p w14:paraId="54E12CF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216" w:type="dxa"/>
            <w:shd w:val="clear" w:color="000000" w:fill="D9D9D9"/>
            <w:noWrap/>
            <w:vAlign w:val="center"/>
            <w:hideMark/>
          </w:tcPr>
          <w:p w14:paraId="5D87665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1001" w:type="dxa"/>
            <w:shd w:val="clear" w:color="000000" w:fill="D9D9D9"/>
            <w:noWrap/>
            <w:vAlign w:val="center"/>
            <w:hideMark/>
          </w:tcPr>
          <w:p w14:paraId="2E6EB4B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1040" w:type="dxa"/>
            <w:shd w:val="clear" w:color="000000" w:fill="D9D9D9"/>
            <w:noWrap/>
            <w:vAlign w:val="center"/>
            <w:hideMark/>
          </w:tcPr>
          <w:p w14:paraId="6817631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(&gt;F)</w:t>
            </w:r>
          </w:p>
        </w:tc>
        <w:tc>
          <w:tcPr>
            <w:tcW w:w="712" w:type="dxa"/>
            <w:shd w:val="clear" w:color="000000" w:fill="D9D9D9"/>
            <w:noWrap/>
            <w:vAlign w:val="bottom"/>
            <w:hideMark/>
          </w:tcPr>
          <w:p w14:paraId="64403873" w14:textId="77777777" w:rsidR="003F3965" w:rsidRPr="008463D2" w:rsidRDefault="003F3965" w:rsidP="00556B08">
            <w:pPr>
              <w:rPr>
                <w:rFonts w:ascii="Calibri" w:eastAsia="Times New Roman" w:hAnsi="Calibri" w:cs="Calibri"/>
                <w:color w:val="000000"/>
              </w:rPr>
            </w:pPr>
            <w:r w:rsidRPr="008463D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F3965" w:rsidRPr="008463D2" w14:paraId="23F457A2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54CBAE5F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4ED49B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E324EE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.22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B09775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.226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2535124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3.24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00A684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A4E969A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*</w:t>
            </w:r>
          </w:p>
        </w:tc>
      </w:tr>
      <w:tr w:rsidR="003F3965" w:rsidRPr="008463D2" w14:paraId="708CDB46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6FD2A01D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artment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E55769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FB2603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6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922A34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68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0DDDD1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.80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A76909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195F2B6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*</w:t>
            </w:r>
          </w:p>
        </w:tc>
      </w:tr>
      <w:tr w:rsidR="003F3965" w:rsidRPr="008463D2" w14:paraId="13D1BB46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66C4FE3F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E5A98F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64AB330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18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6D100E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6B1BD58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26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5DBD72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966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7DD948F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37BDC6CB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700A2A18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compartment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0FDC75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2D6235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26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C15767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269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3E6DF11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2.71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AC60A7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3A8C69A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58496DC4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06802A26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DDDA37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AD4AD6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80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C0DF40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11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0E58A58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.16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9D35A8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326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3C45AEA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142CCF20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1404EE25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C30B12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1309B38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40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63869D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6D41B20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58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C587F4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3A16B50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2216BD17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1612CDD4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A6EF14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D2AA0D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9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768F12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FF7727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13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2EEA27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99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7DB45F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2FAD4880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5D60D7F9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esiduals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74A434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703A9C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4.94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294E67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99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55B809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261BEC9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4AE0DDE4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3965" w:rsidRPr="008463D2" w14:paraId="47F9F4EB" w14:textId="77777777" w:rsidTr="00556B08">
        <w:trPr>
          <w:trHeight w:val="320"/>
        </w:trPr>
        <w:tc>
          <w:tcPr>
            <w:tcW w:w="3851" w:type="dxa"/>
            <w:shd w:val="clear" w:color="000000" w:fill="D9D9D9"/>
            <w:noWrap/>
            <w:vAlign w:val="center"/>
            <w:hideMark/>
          </w:tcPr>
          <w:p w14:paraId="25C313B8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Enterobacter</w:t>
            </w:r>
          </w:p>
        </w:tc>
        <w:tc>
          <w:tcPr>
            <w:tcW w:w="569" w:type="dxa"/>
            <w:shd w:val="clear" w:color="000000" w:fill="D9D9D9"/>
            <w:noWrap/>
            <w:vAlign w:val="center"/>
            <w:hideMark/>
          </w:tcPr>
          <w:p w14:paraId="47D83CA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</w:p>
        </w:tc>
        <w:tc>
          <w:tcPr>
            <w:tcW w:w="1104" w:type="dxa"/>
            <w:shd w:val="clear" w:color="000000" w:fill="D9D9D9"/>
            <w:noWrap/>
            <w:vAlign w:val="center"/>
            <w:hideMark/>
          </w:tcPr>
          <w:p w14:paraId="4D9CB9F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216" w:type="dxa"/>
            <w:shd w:val="clear" w:color="000000" w:fill="D9D9D9"/>
            <w:noWrap/>
            <w:vAlign w:val="center"/>
            <w:hideMark/>
          </w:tcPr>
          <w:p w14:paraId="109677D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1001" w:type="dxa"/>
            <w:shd w:val="clear" w:color="000000" w:fill="D9D9D9"/>
            <w:noWrap/>
            <w:vAlign w:val="center"/>
            <w:hideMark/>
          </w:tcPr>
          <w:p w14:paraId="778067C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1040" w:type="dxa"/>
            <w:shd w:val="clear" w:color="000000" w:fill="D9D9D9"/>
            <w:noWrap/>
            <w:vAlign w:val="center"/>
            <w:hideMark/>
          </w:tcPr>
          <w:p w14:paraId="1419C34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(&gt;F)</w:t>
            </w:r>
          </w:p>
        </w:tc>
        <w:tc>
          <w:tcPr>
            <w:tcW w:w="712" w:type="dxa"/>
            <w:shd w:val="clear" w:color="000000" w:fill="D9D9D9"/>
            <w:noWrap/>
            <w:vAlign w:val="bottom"/>
            <w:hideMark/>
          </w:tcPr>
          <w:p w14:paraId="3B65B5BD" w14:textId="77777777" w:rsidR="003F3965" w:rsidRPr="008463D2" w:rsidRDefault="003F3965" w:rsidP="00556B08">
            <w:pPr>
              <w:rPr>
                <w:rFonts w:ascii="Calibri" w:eastAsia="Times New Roman" w:hAnsi="Calibri" w:cs="Calibri"/>
                <w:color w:val="000000"/>
              </w:rPr>
            </w:pPr>
            <w:r w:rsidRPr="008463D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F3965" w:rsidRPr="008463D2" w14:paraId="7E5349AB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5B35AC5E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522798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069DE32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220FDB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6B2B43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11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0B9891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8CDE83E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3F3965" w:rsidRPr="008463D2" w14:paraId="1E5686AD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5C3E1955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mpartment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55EC79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01BD36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68A17A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6ABAE19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19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E6E7D2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656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0FC5478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4AB1AE6E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787952E4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16DEFE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19A8E7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157977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085A60D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42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42AD5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887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F00BF2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734DA0D2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1D7D9073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compartment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51B412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19E4F0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14B8B4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6A29F4C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39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6A18BE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5E80190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43555F2D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041F92BA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A4C958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71233F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0605A3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5B7258A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54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CBF187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5A1A705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75F2636A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3D310E73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E04281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083042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D43011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6E8CCC2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.04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A80F25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401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FDE15A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55F652B2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6EDCC3FA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657525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EFFC66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56C1B1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0F59075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72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7C873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647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755B988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7C598F9B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65CF5B97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EF9A36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9FE36F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88FF42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59571A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134E696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557ECBB4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3965" w:rsidRPr="008463D2" w14:paraId="57A5D8C2" w14:textId="77777777" w:rsidTr="00556B08">
        <w:trPr>
          <w:trHeight w:val="320"/>
        </w:trPr>
        <w:tc>
          <w:tcPr>
            <w:tcW w:w="3851" w:type="dxa"/>
            <w:shd w:val="clear" w:color="000000" w:fill="D9D9D9"/>
            <w:noWrap/>
            <w:vAlign w:val="center"/>
            <w:hideMark/>
          </w:tcPr>
          <w:p w14:paraId="12E717A3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Gammaproteobacteriota undef.</w:t>
            </w:r>
          </w:p>
        </w:tc>
        <w:tc>
          <w:tcPr>
            <w:tcW w:w="569" w:type="dxa"/>
            <w:shd w:val="clear" w:color="000000" w:fill="D9D9D9"/>
            <w:noWrap/>
            <w:vAlign w:val="center"/>
            <w:hideMark/>
          </w:tcPr>
          <w:p w14:paraId="4682721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</w:p>
        </w:tc>
        <w:tc>
          <w:tcPr>
            <w:tcW w:w="1104" w:type="dxa"/>
            <w:shd w:val="clear" w:color="000000" w:fill="D9D9D9"/>
            <w:noWrap/>
            <w:vAlign w:val="center"/>
            <w:hideMark/>
          </w:tcPr>
          <w:p w14:paraId="1560178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216" w:type="dxa"/>
            <w:shd w:val="clear" w:color="000000" w:fill="D9D9D9"/>
            <w:noWrap/>
            <w:vAlign w:val="center"/>
            <w:hideMark/>
          </w:tcPr>
          <w:p w14:paraId="227365D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1001" w:type="dxa"/>
            <w:shd w:val="clear" w:color="000000" w:fill="D9D9D9"/>
            <w:noWrap/>
            <w:vAlign w:val="center"/>
            <w:hideMark/>
          </w:tcPr>
          <w:p w14:paraId="4016D41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1040" w:type="dxa"/>
            <w:shd w:val="clear" w:color="000000" w:fill="D9D9D9"/>
            <w:noWrap/>
            <w:vAlign w:val="center"/>
            <w:hideMark/>
          </w:tcPr>
          <w:p w14:paraId="46D3D1F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(&gt;F)</w:t>
            </w:r>
          </w:p>
        </w:tc>
        <w:tc>
          <w:tcPr>
            <w:tcW w:w="712" w:type="dxa"/>
            <w:shd w:val="clear" w:color="000000" w:fill="D9D9D9"/>
            <w:noWrap/>
            <w:vAlign w:val="bottom"/>
            <w:hideMark/>
          </w:tcPr>
          <w:p w14:paraId="472AFFD8" w14:textId="77777777" w:rsidR="003F3965" w:rsidRPr="008463D2" w:rsidRDefault="003F3965" w:rsidP="00556B08">
            <w:pPr>
              <w:rPr>
                <w:rFonts w:ascii="Calibri" w:eastAsia="Times New Roman" w:hAnsi="Calibri" w:cs="Calibri"/>
                <w:color w:val="000000"/>
              </w:rPr>
            </w:pPr>
            <w:r w:rsidRPr="008463D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F3965" w:rsidRPr="008463D2" w14:paraId="14F74C48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10797BC5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F8E009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5BA954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1FC88A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50131E5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.7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87F1DB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194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0FA3AB8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589DFA48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6E362684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mpartment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E70974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0686C6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113EE6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64ACF13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9AE3C4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267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0C4BF26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5032D7CE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3F9778D8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103C46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8922CE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AD2A94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1EB5350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56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8C1244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784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149917C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25412D99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498DECDA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compartment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4C43A1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6F473F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B11CA1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48365E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86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FE9C8C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354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76C957F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11DC2CBA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507F1255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5EF393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572FA3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5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6F6579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038B118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83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92B269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563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5773D5C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4368AC5A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46AC865B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3AB200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6F8BDF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6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F9D0F4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476154B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BFAE20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456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62BE8E5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5221ECCE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21A8CA5F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368518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40CE95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6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E613A2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23019C5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96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FD6FD3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459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45BBD68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03C5ED84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7A868D06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6DD187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B01503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.42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C705CC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DA2FFC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13A45F6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39AC6B6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3965" w:rsidRPr="008463D2" w14:paraId="396C950C" w14:textId="77777777" w:rsidTr="00556B08">
        <w:trPr>
          <w:trHeight w:val="320"/>
        </w:trPr>
        <w:tc>
          <w:tcPr>
            <w:tcW w:w="3851" w:type="dxa"/>
            <w:shd w:val="clear" w:color="000000" w:fill="D9D9D9"/>
            <w:noWrap/>
            <w:vAlign w:val="center"/>
            <w:hideMark/>
          </w:tcPr>
          <w:p w14:paraId="5B3599AC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artelella</w:t>
            </w:r>
          </w:p>
        </w:tc>
        <w:tc>
          <w:tcPr>
            <w:tcW w:w="569" w:type="dxa"/>
            <w:shd w:val="clear" w:color="000000" w:fill="D9D9D9"/>
            <w:noWrap/>
            <w:vAlign w:val="center"/>
            <w:hideMark/>
          </w:tcPr>
          <w:p w14:paraId="3255489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</w:p>
        </w:tc>
        <w:tc>
          <w:tcPr>
            <w:tcW w:w="1104" w:type="dxa"/>
            <w:shd w:val="clear" w:color="000000" w:fill="D9D9D9"/>
            <w:noWrap/>
            <w:vAlign w:val="center"/>
            <w:hideMark/>
          </w:tcPr>
          <w:p w14:paraId="0CCE419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216" w:type="dxa"/>
            <w:shd w:val="clear" w:color="000000" w:fill="D9D9D9"/>
            <w:noWrap/>
            <w:vAlign w:val="center"/>
            <w:hideMark/>
          </w:tcPr>
          <w:p w14:paraId="5FB6FFF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1001" w:type="dxa"/>
            <w:shd w:val="clear" w:color="000000" w:fill="D9D9D9"/>
            <w:noWrap/>
            <w:vAlign w:val="center"/>
            <w:hideMark/>
          </w:tcPr>
          <w:p w14:paraId="0A85A25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1040" w:type="dxa"/>
            <w:shd w:val="clear" w:color="000000" w:fill="D9D9D9"/>
            <w:noWrap/>
            <w:vAlign w:val="center"/>
            <w:hideMark/>
          </w:tcPr>
          <w:p w14:paraId="43B1724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(&gt;F)</w:t>
            </w:r>
          </w:p>
        </w:tc>
        <w:tc>
          <w:tcPr>
            <w:tcW w:w="712" w:type="dxa"/>
            <w:shd w:val="clear" w:color="000000" w:fill="D9D9D9"/>
            <w:noWrap/>
            <w:vAlign w:val="bottom"/>
            <w:hideMark/>
          </w:tcPr>
          <w:p w14:paraId="097A71CE" w14:textId="77777777" w:rsidR="003F3965" w:rsidRPr="008463D2" w:rsidRDefault="003F3965" w:rsidP="00556B08">
            <w:pPr>
              <w:rPr>
                <w:rFonts w:ascii="Calibri" w:eastAsia="Times New Roman" w:hAnsi="Calibri" w:cs="Calibri"/>
                <w:color w:val="000000"/>
              </w:rPr>
            </w:pPr>
            <w:r w:rsidRPr="008463D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F3965" w:rsidRPr="008463D2" w14:paraId="3ADF7B6F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159EC374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6BD07A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1CDBEC6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C084D7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8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259063E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6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F54C1E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19F6480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3F3965" w:rsidRPr="008463D2" w14:paraId="0C44C53E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2A8F319C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mpartment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26EF0C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0519057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BF2D4D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1DDCCBB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53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A803CD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467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64AAECA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1E82F106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454F8C74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7CC091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0984C39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5505FB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3774732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59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972753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070679F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0E103298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20652E4D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compartment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4ADFF8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02301FA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B3A319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528C457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A52DDF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758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081AFAB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4D3A0FDA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1E719FFA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812FA7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B20378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DFEC64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320A61C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44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355AEB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191B73E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6E29C4BB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477EFB1B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D741DA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1AA1E67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012F43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0230AAE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019BC4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274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1658F7D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63E31E31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536D25E8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D54056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B5F3AB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F5D896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526E04D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34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1BCC20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933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16CBED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3AAAA7E4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1B0A2BF3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044BD3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181B490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21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9CCB8C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DD8949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8C91B7B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46300132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3965" w:rsidRPr="008463D2" w14:paraId="40F75B6F" w14:textId="77777777" w:rsidTr="00556B08">
        <w:trPr>
          <w:trHeight w:val="320"/>
        </w:trPr>
        <w:tc>
          <w:tcPr>
            <w:tcW w:w="3851" w:type="dxa"/>
            <w:shd w:val="clear" w:color="000000" w:fill="D9D9D9"/>
            <w:noWrap/>
            <w:vAlign w:val="center"/>
            <w:hideMark/>
          </w:tcPr>
          <w:p w14:paraId="3FF7AFAB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ther</w:t>
            </w:r>
            <w:r w:rsidRPr="008463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Bacteria</w:t>
            </w:r>
          </w:p>
        </w:tc>
        <w:tc>
          <w:tcPr>
            <w:tcW w:w="569" w:type="dxa"/>
            <w:shd w:val="clear" w:color="000000" w:fill="D9D9D9"/>
            <w:noWrap/>
            <w:vAlign w:val="center"/>
            <w:hideMark/>
          </w:tcPr>
          <w:p w14:paraId="1C1B04C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</w:p>
        </w:tc>
        <w:tc>
          <w:tcPr>
            <w:tcW w:w="1104" w:type="dxa"/>
            <w:shd w:val="clear" w:color="000000" w:fill="D9D9D9"/>
            <w:noWrap/>
            <w:vAlign w:val="center"/>
            <w:hideMark/>
          </w:tcPr>
          <w:p w14:paraId="5393B92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216" w:type="dxa"/>
            <w:shd w:val="clear" w:color="000000" w:fill="D9D9D9"/>
            <w:noWrap/>
            <w:vAlign w:val="center"/>
            <w:hideMark/>
          </w:tcPr>
          <w:p w14:paraId="653241F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1001" w:type="dxa"/>
            <w:shd w:val="clear" w:color="000000" w:fill="D9D9D9"/>
            <w:noWrap/>
            <w:vAlign w:val="center"/>
            <w:hideMark/>
          </w:tcPr>
          <w:p w14:paraId="5418864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1040" w:type="dxa"/>
            <w:shd w:val="clear" w:color="000000" w:fill="D9D9D9"/>
            <w:noWrap/>
            <w:vAlign w:val="center"/>
            <w:hideMark/>
          </w:tcPr>
          <w:p w14:paraId="4BE52A5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(&gt;F)</w:t>
            </w:r>
          </w:p>
        </w:tc>
        <w:tc>
          <w:tcPr>
            <w:tcW w:w="712" w:type="dxa"/>
            <w:shd w:val="clear" w:color="000000" w:fill="D9D9D9"/>
            <w:noWrap/>
            <w:vAlign w:val="bottom"/>
            <w:hideMark/>
          </w:tcPr>
          <w:p w14:paraId="31951FF2" w14:textId="77777777" w:rsidR="003F3965" w:rsidRPr="008463D2" w:rsidRDefault="003F3965" w:rsidP="00556B08">
            <w:pPr>
              <w:rPr>
                <w:rFonts w:ascii="Calibri" w:eastAsia="Times New Roman" w:hAnsi="Calibri" w:cs="Calibri"/>
                <w:color w:val="000000"/>
              </w:rPr>
            </w:pPr>
            <w:r w:rsidRPr="008463D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F3965" w:rsidRPr="008463D2" w14:paraId="42A9A9DC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6C7B86F7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9F5A32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F81A92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C41F7C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3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39CC891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06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6B4A09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9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0A82454F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</w:t>
            </w:r>
          </w:p>
        </w:tc>
      </w:tr>
      <w:tr w:rsidR="003F3965" w:rsidRPr="008463D2" w14:paraId="7BEE419E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01E645AD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mpartment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A0BAEC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D3CD33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18014D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9AC3B7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.91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73443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168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640DAE8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10C0EDC3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7E5847E6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BCB4C5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613CCDA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4AB031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5FA19D3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68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619DC9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686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393065D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5E71403B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546E0BD5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compartment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CC8DAD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608082F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D2CDFD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D936DE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4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BED19D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522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7205AAA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6D0E34AF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39B9F6AB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E38D2C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4FB72F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D76309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4A32056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47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C068C1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238833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7D4ABC08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550812C3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1C49FF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F3A0B3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0CC3AA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45F403E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69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D473EF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678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714849F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33B8FDB6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371C725F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95C7CE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4C30945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EB6BE9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43B9A40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77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3D69B5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613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1B129A5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5E378C1E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5AEA08BB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F5DD11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D2A389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7C8DFC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03DAB9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8ED631A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5FFB7B6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3965" w:rsidRPr="008463D2" w14:paraId="5959C338" w14:textId="77777777" w:rsidTr="00556B08">
        <w:trPr>
          <w:trHeight w:val="320"/>
        </w:trPr>
        <w:tc>
          <w:tcPr>
            <w:tcW w:w="3851" w:type="dxa"/>
            <w:shd w:val="clear" w:color="000000" w:fill="D9D9D9"/>
            <w:noWrap/>
            <w:vAlign w:val="center"/>
            <w:hideMark/>
          </w:tcPr>
          <w:p w14:paraId="14075449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ther</w:t>
            </w:r>
            <w:r w:rsidRPr="008463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Proteobacteriota</w:t>
            </w:r>
          </w:p>
        </w:tc>
        <w:tc>
          <w:tcPr>
            <w:tcW w:w="569" w:type="dxa"/>
            <w:shd w:val="clear" w:color="000000" w:fill="D9D9D9"/>
            <w:noWrap/>
            <w:vAlign w:val="center"/>
            <w:hideMark/>
          </w:tcPr>
          <w:p w14:paraId="783931E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</w:p>
        </w:tc>
        <w:tc>
          <w:tcPr>
            <w:tcW w:w="1104" w:type="dxa"/>
            <w:shd w:val="clear" w:color="000000" w:fill="D9D9D9"/>
            <w:noWrap/>
            <w:vAlign w:val="center"/>
            <w:hideMark/>
          </w:tcPr>
          <w:p w14:paraId="453BA23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216" w:type="dxa"/>
            <w:shd w:val="clear" w:color="000000" w:fill="D9D9D9"/>
            <w:noWrap/>
            <w:vAlign w:val="center"/>
            <w:hideMark/>
          </w:tcPr>
          <w:p w14:paraId="1BCBD0C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1001" w:type="dxa"/>
            <w:shd w:val="clear" w:color="000000" w:fill="D9D9D9"/>
            <w:noWrap/>
            <w:vAlign w:val="center"/>
            <w:hideMark/>
          </w:tcPr>
          <w:p w14:paraId="7516561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1040" w:type="dxa"/>
            <w:shd w:val="clear" w:color="000000" w:fill="D9D9D9"/>
            <w:noWrap/>
            <w:vAlign w:val="center"/>
            <w:hideMark/>
          </w:tcPr>
          <w:p w14:paraId="74F16F5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(&gt;F)</w:t>
            </w:r>
          </w:p>
        </w:tc>
        <w:tc>
          <w:tcPr>
            <w:tcW w:w="712" w:type="dxa"/>
            <w:shd w:val="clear" w:color="000000" w:fill="D9D9D9"/>
            <w:noWrap/>
            <w:vAlign w:val="bottom"/>
            <w:hideMark/>
          </w:tcPr>
          <w:p w14:paraId="6D4A6035" w14:textId="77777777" w:rsidR="003F3965" w:rsidRPr="008463D2" w:rsidRDefault="003F3965" w:rsidP="00556B08">
            <w:pPr>
              <w:rPr>
                <w:rFonts w:ascii="Calibri" w:eastAsia="Times New Roman" w:hAnsi="Calibri" w:cs="Calibri"/>
                <w:color w:val="000000"/>
              </w:rPr>
            </w:pPr>
            <w:r w:rsidRPr="008463D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F3965" w:rsidRPr="008463D2" w14:paraId="1B0C5658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63A31FD2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408AB6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BA39E4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EFADA5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6895F97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.28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C90323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3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2E3DFC5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</w:t>
            </w:r>
          </w:p>
        </w:tc>
      </w:tr>
      <w:tr w:rsidR="003F3965" w:rsidRPr="008463D2" w14:paraId="663082DC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43593646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artment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084002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305F6F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6E10B3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42775B8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73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7FE0B4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55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68036B19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</w:p>
        </w:tc>
      </w:tr>
      <w:tr w:rsidR="003F3965" w:rsidRPr="008463D2" w14:paraId="10BB41A5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6E191786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3A8553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BD9B0E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963DE1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374CDCD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83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AC224C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558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50A21B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6B99CE13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7AD20F36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compartment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79E744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44DF330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1B5D46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7A2887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2.09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159887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52D5B55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438EF4B0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06838D17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FC86B4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46C80D9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3BDECF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28387F6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36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A7D14D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4B958EA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447D59D2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5E4DD11D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A5C22D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6BB0B19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49A163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565341E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56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3131EF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784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1F98D05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4098CC69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17EB9A51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48BE4C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45D4677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092B49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17262B8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60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E61398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753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62E9DB8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5CE3CCED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40E6B701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E07798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FCF0E6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8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568931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7E05F2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5AF4E08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71517433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3965" w:rsidRPr="008463D2" w14:paraId="21FBE335" w14:textId="77777777" w:rsidTr="00556B08">
        <w:trPr>
          <w:trHeight w:val="320"/>
        </w:trPr>
        <w:tc>
          <w:tcPr>
            <w:tcW w:w="3851" w:type="dxa"/>
            <w:shd w:val="clear" w:color="000000" w:fill="D9D9D9"/>
            <w:noWrap/>
            <w:vAlign w:val="center"/>
            <w:hideMark/>
          </w:tcPr>
          <w:p w14:paraId="2A397871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seudomonas</w:t>
            </w:r>
          </w:p>
        </w:tc>
        <w:tc>
          <w:tcPr>
            <w:tcW w:w="569" w:type="dxa"/>
            <w:shd w:val="clear" w:color="000000" w:fill="D9D9D9"/>
            <w:noWrap/>
            <w:vAlign w:val="center"/>
            <w:hideMark/>
          </w:tcPr>
          <w:p w14:paraId="79CE407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</w:p>
        </w:tc>
        <w:tc>
          <w:tcPr>
            <w:tcW w:w="1104" w:type="dxa"/>
            <w:shd w:val="clear" w:color="000000" w:fill="D9D9D9"/>
            <w:noWrap/>
            <w:vAlign w:val="center"/>
            <w:hideMark/>
          </w:tcPr>
          <w:p w14:paraId="788B347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216" w:type="dxa"/>
            <w:shd w:val="clear" w:color="000000" w:fill="D9D9D9"/>
            <w:noWrap/>
            <w:vAlign w:val="center"/>
            <w:hideMark/>
          </w:tcPr>
          <w:p w14:paraId="0F69D94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1001" w:type="dxa"/>
            <w:shd w:val="clear" w:color="000000" w:fill="D9D9D9"/>
            <w:noWrap/>
            <w:vAlign w:val="center"/>
            <w:hideMark/>
          </w:tcPr>
          <w:p w14:paraId="6AC2783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1040" w:type="dxa"/>
            <w:shd w:val="clear" w:color="000000" w:fill="D9D9D9"/>
            <w:noWrap/>
            <w:vAlign w:val="center"/>
            <w:hideMark/>
          </w:tcPr>
          <w:p w14:paraId="418A27D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(&gt;F)</w:t>
            </w:r>
          </w:p>
        </w:tc>
        <w:tc>
          <w:tcPr>
            <w:tcW w:w="712" w:type="dxa"/>
            <w:shd w:val="clear" w:color="000000" w:fill="D9D9D9"/>
            <w:noWrap/>
            <w:vAlign w:val="bottom"/>
            <w:hideMark/>
          </w:tcPr>
          <w:p w14:paraId="6C26A7AF" w14:textId="77777777" w:rsidR="003F3965" w:rsidRPr="008463D2" w:rsidRDefault="003F3965" w:rsidP="00556B08">
            <w:pPr>
              <w:rPr>
                <w:rFonts w:ascii="Calibri" w:eastAsia="Times New Roman" w:hAnsi="Calibri" w:cs="Calibri"/>
                <w:color w:val="000000"/>
              </w:rPr>
            </w:pPr>
            <w:r w:rsidRPr="008463D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F3965" w:rsidRPr="008463D2" w14:paraId="0F32CD6A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57481AD4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43A282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46236B0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7CD1BD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2B116E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.65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C9D24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6F93ABC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4BD229A9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2AFF0B63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mpartment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564B16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2F781F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C425CC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18EE8CB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39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29958D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532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1FF3175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51BB5117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58950AD1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8CCC64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12DF36D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84672B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61AB0C2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85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9FE06D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547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15840D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49CB6899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1A22BDEB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compartment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1DC9CB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4773EE3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587A65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00059EC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42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2A8976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516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48C507D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609725DB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1B78A215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DEEB3B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4970E37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AD26B5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456D147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88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4B7F37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521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00450A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2579B61C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219420D2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ABBDF1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46A8E8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6E9F58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87E2AB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.02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B3A92E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41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3122F76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29D4E2CC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494C1089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62332B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0F5E1D6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89AE0B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58ABC6B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.05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0F2319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397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76655E0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5A260C43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670D850C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CB60E8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F5728F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66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DCBEEE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39956A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C9E4818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F408B20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3965" w:rsidRPr="008463D2" w14:paraId="5FC30579" w14:textId="77777777" w:rsidTr="00556B08">
        <w:trPr>
          <w:trHeight w:val="320"/>
        </w:trPr>
        <w:tc>
          <w:tcPr>
            <w:tcW w:w="3851" w:type="dxa"/>
            <w:shd w:val="clear" w:color="000000" w:fill="D9D9D9"/>
            <w:noWrap/>
            <w:vAlign w:val="center"/>
            <w:hideMark/>
          </w:tcPr>
          <w:p w14:paraId="00B144AE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Rahnella</w:t>
            </w:r>
          </w:p>
        </w:tc>
        <w:tc>
          <w:tcPr>
            <w:tcW w:w="569" w:type="dxa"/>
            <w:shd w:val="clear" w:color="000000" w:fill="D9D9D9"/>
            <w:noWrap/>
            <w:vAlign w:val="center"/>
            <w:hideMark/>
          </w:tcPr>
          <w:p w14:paraId="2BA46EA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</w:p>
        </w:tc>
        <w:tc>
          <w:tcPr>
            <w:tcW w:w="1104" w:type="dxa"/>
            <w:shd w:val="clear" w:color="000000" w:fill="D9D9D9"/>
            <w:noWrap/>
            <w:vAlign w:val="center"/>
            <w:hideMark/>
          </w:tcPr>
          <w:p w14:paraId="5E34B86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216" w:type="dxa"/>
            <w:shd w:val="clear" w:color="000000" w:fill="D9D9D9"/>
            <w:noWrap/>
            <w:vAlign w:val="center"/>
            <w:hideMark/>
          </w:tcPr>
          <w:p w14:paraId="2794442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1001" w:type="dxa"/>
            <w:shd w:val="clear" w:color="000000" w:fill="D9D9D9"/>
            <w:noWrap/>
            <w:vAlign w:val="center"/>
            <w:hideMark/>
          </w:tcPr>
          <w:p w14:paraId="7E07EC8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1040" w:type="dxa"/>
            <w:shd w:val="clear" w:color="000000" w:fill="D9D9D9"/>
            <w:noWrap/>
            <w:vAlign w:val="center"/>
            <w:hideMark/>
          </w:tcPr>
          <w:p w14:paraId="1108E44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(&gt;F)</w:t>
            </w:r>
          </w:p>
        </w:tc>
        <w:tc>
          <w:tcPr>
            <w:tcW w:w="712" w:type="dxa"/>
            <w:shd w:val="clear" w:color="000000" w:fill="D9D9D9"/>
            <w:noWrap/>
            <w:vAlign w:val="bottom"/>
            <w:hideMark/>
          </w:tcPr>
          <w:p w14:paraId="1D299843" w14:textId="77777777" w:rsidR="003F3965" w:rsidRPr="008463D2" w:rsidRDefault="003F3965" w:rsidP="00556B08">
            <w:pPr>
              <w:rPr>
                <w:rFonts w:ascii="Calibri" w:eastAsia="Times New Roman" w:hAnsi="Calibri" w:cs="Calibri"/>
                <w:color w:val="000000"/>
              </w:rPr>
            </w:pPr>
            <w:r w:rsidRPr="008463D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F3965" w:rsidRPr="008463D2" w14:paraId="563407DA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57B5E991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8CE4E1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1D97CB1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355E98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1EC82C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8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96323D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369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0B6253C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12538BC8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251E0FE3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mpartment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D543B3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36FF52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91CF35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56B1567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6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C4EA34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436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1FDA3C9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1888EBEA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2A263519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6CFD7D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E97880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64A4E3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BA8178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76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A9B9E0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618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3F0AB32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3D8E9297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57CF41AE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compartment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517899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306A72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1480EB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646A34A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2.69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972321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103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0CF8BD9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627FEC27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219A75F0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DAB2BD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6ABCAA2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2D92B2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4058865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.16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F26093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327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113CBF3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368E136E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60939232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85C75F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E252FA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3A1439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3CAA438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90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AEE80A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50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5ACAF10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588A6538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038C340A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4B5054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1F983DA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E80EBE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22E5FEE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65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C7036B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708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7F0B63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44BFC057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5059F301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5CC492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91F243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63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ABC99D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06764E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9963BBF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537EDBB6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3965" w:rsidRPr="008463D2" w14:paraId="7893C599" w14:textId="77777777" w:rsidTr="00556B08">
        <w:trPr>
          <w:trHeight w:val="320"/>
        </w:trPr>
        <w:tc>
          <w:tcPr>
            <w:tcW w:w="3851" w:type="dxa"/>
            <w:shd w:val="clear" w:color="000000" w:fill="D9D9D9"/>
            <w:noWrap/>
            <w:vAlign w:val="center"/>
            <w:hideMark/>
          </w:tcPr>
          <w:p w14:paraId="0B42A0AD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Ralstonia</w:t>
            </w:r>
          </w:p>
        </w:tc>
        <w:tc>
          <w:tcPr>
            <w:tcW w:w="569" w:type="dxa"/>
            <w:shd w:val="clear" w:color="000000" w:fill="D9D9D9"/>
            <w:noWrap/>
            <w:vAlign w:val="center"/>
            <w:hideMark/>
          </w:tcPr>
          <w:p w14:paraId="161AC2E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</w:p>
        </w:tc>
        <w:tc>
          <w:tcPr>
            <w:tcW w:w="1104" w:type="dxa"/>
            <w:shd w:val="clear" w:color="000000" w:fill="D9D9D9"/>
            <w:noWrap/>
            <w:vAlign w:val="center"/>
            <w:hideMark/>
          </w:tcPr>
          <w:p w14:paraId="1BB2BD6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216" w:type="dxa"/>
            <w:shd w:val="clear" w:color="000000" w:fill="D9D9D9"/>
            <w:noWrap/>
            <w:vAlign w:val="center"/>
            <w:hideMark/>
          </w:tcPr>
          <w:p w14:paraId="3319E55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1001" w:type="dxa"/>
            <w:shd w:val="clear" w:color="000000" w:fill="D9D9D9"/>
            <w:noWrap/>
            <w:vAlign w:val="center"/>
            <w:hideMark/>
          </w:tcPr>
          <w:p w14:paraId="037F7C1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1040" w:type="dxa"/>
            <w:shd w:val="clear" w:color="000000" w:fill="D9D9D9"/>
            <w:noWrap/>
            <w:vAlign w:val="center"/>
            <w:hideMark/>
          </w:tcPr>
          <w:p w14:paraId="4CC9520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(&gt;F)</w:t>
            </w:r>
          </w:p>
        </w:tc>
        <w:tc>
          <w:tcPr>
            <w:tcW w:w="712" w:type="dxa"/>
            <w:shd w:val="clear" w:color="000000" w:fill="D9D9D9"/>
            <w:noWrap/>
            <w:vAlign w:val="bottom"/>
            <w:hideMark/>
          </w:tcPr>
          <w:p w14:paraId="625BD8A9" w14:textId="77777777" w:rsidR="003F3965" w:rsidRPr="008463D2" w:rsidRDefault="003F3965" w:rsidP="00556B08">
            <w:pPr>
              <w:rPr>
                <w:rFonts w:ascii="Calibri" w:eastAsia="Times New Roman" w:hAnsi="Calibri" w:cs="Calibri"/>
                <w:color w:val="000000"/>
              </w:rPr>
            </w:pPr>
            <w:r w:rsidRPr="008463D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F3965" w:rsidRPr="008463D2" w14:paraId="1F199822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58108899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D5545E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1B676D1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9D19BD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2955858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0F0DC9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109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434A93E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4B6C0E5A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33EE0A33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mpartment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E0A02B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1163B0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CE38FF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41173D3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394474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849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5A7EBED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03E91D80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0B6F8125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FBA11E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04CA96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80A8A0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175E640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74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B2FEB1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637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185B5C1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755498C8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211D78FD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compartment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2B7525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4DDD76B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420386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2320A3C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638EE4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843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4118F3F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317BF4D5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49761E20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36E9A0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516CCD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6BC271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5B34B44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62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FF4417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732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87F2A0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06018810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7B6C623F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802070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0D50A1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8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7F0C6B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0B03E9F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.12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0347FC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348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6915D7B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5CC515D7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03CD759A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C2559B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FF02B0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BAFB27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1E5F446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86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7D0A30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538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2A0A009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0334E27F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0FE3BE69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F0C8BC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0F5C002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.61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77EB959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3997BB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22C53BB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1994F983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3965" w:rsidRPr="008463D2" w14:paraId="24940F7D" w14:textId="77777777" w:rsidTr="00556B08">
        <w:trPr>
          <w:trHeight w:val="320"/>
        </w:trPr>
        <w:tc>
          <w:tcPr>
            <w:tcW w:w="3851" w:type="dxa"/>
            <w:shd w:val="clear" w:color="000000" w:fill="D9D9D9"/>
            <w:noWrap/>
            <w:vAlign w:val="center"/>
            <w:hideMark/>
          </w:tcPr>
          <w:p w14:paraId="1EE1D5B1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hewanella</w:t>
            </w:r>
          </w:p>
        </w:tc>
        <w:tc>
          <w:tcPr>
            <w:tcW w:w="569" w:type="dxa"/>
            <w:shd w:val="clear" w:color="000000" w:fill="D9D9D9"/>
            <w:noWrap/>
            <w:vAlign w:val="center"/>
            <w:hideMark/>
          </w:tcPr>
          <w:p w14:paraId="58CF999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</w:p>
        </w:tc>
        <w:tc>
          <w:tcPr>
            <w:tcW w:w="1104" w:type="dxa"/>
            <w:shd w:val="clear" w:color="000000" w:fill="D9D9D9"/>
            <w:noWrap/>
            <w:vAlign w:val="center"/>
            <w:hideMark/>
          </w:tcPr>
          <w:p w14:paraId="2F43AF0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m Sq</w:t>
            </w:r>
          </w:p>
        </w:tc>
        <w:tc>
          <w:tcPr>
            <w:tcW w:w="1216" w:type="dxa"/>
            <w:shd w:val="clear" w:color="000000" w:fill="D9D9D9"/>
            <w:noWrap/>
            <w:vAlign w:val="center"/>
            <w:hideMark/>
          </w:tcPr>
          <w:p w14:paraId="529ED82A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 Sq</w:t>
            </w:r>
          </w:p>
        </w:tc>
        <w:tc>
          <w:tcPr>
            <w:tcW w:w="1001" w:type="dxa"/>
            <w:shd w:val="clear" w:color="000000" w:fill="D9D9D9"/>
            <w:noWrap/>
            <w:vAlign w:val="center"/>
            <w:hideMark/>
          </w:tcPr>
          <w:p w14:paraId="32D7B2A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 value</w:t>
            </w:r>
          </w:p>
        </w:tc>
        <w:tc>
          <w:tcPr>
            <w:tcW w:w="1040" w:type="dxa"/>
            <w:shd w:val="clear" w:color="000000" w:fill="D9D9D9"/>
            <w:noWrap/>
            <w:vAlign w:val="center"/>
            <w:hideMark/>
          </w:tcPr>
          <w:p w14:paraId="17EE748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(&gt;F)</w:t>
            </w:r>
          </w:p>
        </w:tc>
        <w:tc>
          <w:tcPr>
            <w:tcW w:w="712" w:type="dxa"/>
            <w:shd w:val="clear" w:color="000000" w:fill="D9D9D9"/>
            <w:noWrap/>
            <w:vAlign w:val="bottom"/>
            <w:hideMark/>
          </w:tcPr>
          <w:p w14:paraId="31F87B04" w14:textId="77777777" w:rsidR="003F3965" w:rsidRPr="008463D2" w:rsidRDefault="003F3965" w:rsidP="00556B08">
            <w:pPr>
              <w:rPr>
                <w:rFonts w:ascii="Calibri" w:eastAsia="Times New Roman" w:hAnsi="Calibri" w:cs="Calibri"/>
                <w:color w:val="000000"/>
              </w:rPr>
            </w:pPr>
            <w:r w:rsidRPr="008463D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F3965" w:rsidRPr="008463D2" w14:paraId="0A214E58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5F22E961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amination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960063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3DADC2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E3D515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5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61652EE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75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1C5EAC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14:paraId="20CD96DD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3F3965" w:rsidRPr="008463D2" w14:paraId="784922F5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3AC736F9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mpartment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794C05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0A42AF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512142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019B4FA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87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E4C1B8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352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08C7E92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26689260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28CF1960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C0D41D5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13A3469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9D71FB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4CE9613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58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0424BE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76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7A659741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508D1C11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14C426CC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compartment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411233F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6081F82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5191EC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5FBF47E8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8367A5B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6D00BE3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375679E3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507A8FEB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ntamination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8EFF8C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926911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798700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0E0D91A3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2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998C15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98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343D8650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635ECBDF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0B8ED69B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1CBA35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C453E4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774150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0B584EB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.35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5CFB44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227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1C4377F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461B3A44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46C0153C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ontamination:compartment: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FMI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1FB75D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6E57BAC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CC64DE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7EA75747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59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4CC401E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5AC4AC84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F3965" w:rsidRPr="008463D2" w14:paraId="00B6C438" w14:textId="77777777" w:rsidTr="00556B08">
        <w:trPr>
          <w:trHeight w:val="320"/>
        </w:trPr>
        <w:tc>
          <w:tcPr>
            <w:tcW w:w="3851" w:type="dxa"/>
            <w:shd w:val="clear" w:color="auto" w:fill="auto"/>
            <w:noWrap/>
            <w:vAlign w:val="center"/>
            <w:hideMark/>
          </w:tcPr>
          <w:p w14:paraId="1D971547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817FEB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B93759D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313FEA6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463D2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11CEE62" w14:textId="77777777" w:rsidR="003F3965" w:rsidRPr="008463D2" w:rsidRDefault="003F3965" w:rsidP="00556B08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DF21BC3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14:paraId="4C1FF2E9" w14:textId="77777777" w:rsidR="003F3965" w:rsidRPr="008463D2" w:rsidRDefault="003F3965" w:rsidP="00556B0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E923736" w14:textId="77777777" w:rsidR="003F3965" w:rsidRDefault="003F3965" w:rsidP="003F3965"/>
    <w:p w14:paraId="4A5D0C87" w14:textId="77777777" w:rsidR="003F3965" w:rsidRDefault="003F3965" w:rsidP="003F3965">
      <w:r w:rsidRPr="00FE0A4A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</w:t>
      </w:r>
      <w:r w:rsidRPr="00FE0A4A">
        <w:rPr>
          <w:rFonts w:ascii="Times New Roman" w:hAnsi="Times New Roman" w:cs="Times New Roman"/>
        </w:rPr>
        <w:t xml:space="preserve">Values in bold indicate significant </w:t>
      </w:r>
      <w:r>
        <w:rPr>
          <w:rFonts w:ascii="Times New Roman" w:hAnsi="Times New Roman" w:cs="Times New Roman"/>
        </w:rPr>
        <w:t xml:space="preserve">or marginally significant </w:t>
      </w:r>
      <w:r w:rsidRPr="00FE0A4A">
        <w:rPr>
          <w:rFonts w:ascii="Times New Roman" w:hAnsi="Times New Roman" w:cs="Times New Roman"/>
        </w:rPr>
        <w:t>effects. Df, degrees of freedom; F, variance ratio; Pr(</w:t>
      </w:r>
      <w:r>
        <w:rPr>
          <w:rFonts w:ascii="Segoe UI Symbol" w:hAnsi="Segoe UI Symbol" w:cs="Segoe UI Symbol"/>
        </w:rPr>
        <w:t>&gt;</w:t>
      </w:r>
      <w:r w:rsidRPr="00FE0A4A">
        <w:rPr>
          <w:rFonts w:ascii="Times New Roman" w:hAnsi="Times New Roman" w:cs="Times New Roman"/>
        </w:rPr>
        <w:t>F), P value.</w:t>
      </w:r>
    </w:p>
    <w:p w14:paraId="6EB66A70" w14:textId="77777777" w:rsidR="003F3965" w:rsidRDefault="003F3965" w:rsidP="003F3965"/>
    <w:p w14:paraId="5744678E" w14:textId="23E47D17" w:rsidR="00601C74" w:rsidRDefault="00601C74" w:rsidP="00446DC8">
      <w:pPr>
        <w:rPr>
          <w:rFonts w:ascii="Times New Roman" w:hAnsi="Times New Roman" w:cs="Times New Roman"/>
        </w:rPr>
      </w:pPr>
    </w:p>
    <w:sectPr w:rsidR="00601C74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24950F" w14:textId="77777777" w:rsidR="007E789D" w:rsidRDefault="007E789D" w:rsidP="002534C8">
      <w:r>
        <w:separator/>
      </w:r>
    </w:p>
  </w:endnote>
  <w:endnote w:type="continuationSeparator" w:id="0">
    <w:p w14:paraId="00F20D4B" w14:textId="77777777" w:rsidR="007E789D" w:rsidRDefault="007E789D" w:rsidP="002534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81039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5E138D" w14:textId="4FE104C1" w:rsidR="002534C8" w:rsidRDefault="002534C8" w:rsidP="006A17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F6B3D7" w14:textId="77777777" w:rsidR="002534C8" w:rsidRDefault="002534C8" w:rsidP="002534C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855341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F2532F" w14:textId="6D13BE8D" w:rsidR="002534C8" w:rsidRDefault="002534C8" w:rsidP="006A17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E2C0CC2" w14:textId="77777777" w:rsidR="002534C8" w:rsidRDefault="002534C8" w:rsidP="002534C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082A82" w14:textId="77777777" w:rsidR="007E789D" w:rsidRDefault="007E789D" w:rsidP="002534C8">
      <w:r>
        <w:separator/>
      </w:r>
    </w:p>
  </w:footnote>
  <w:footnote w:type="continuationSeparator" w:id="0">
    <w:p w14:paraId="3C3B51DE" w14:textId="77777777" w:rsidR="007E789D" w:rsidRDefault="007E789D" w:rsidP="002534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DD6870"/>
    <w:multiLevelType w:val="hybridMultilevel"/>
    <w:tmpl w:val="A7E0CE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285BA8"/>
    <w:multiLevelType w:val="hybridMultilevel"/>
    <w:tmpl w:val="2C4A72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3180181">
    <w:abstractNumId w:val="0"/>
  </w:num>
  <w:num w:numId="2" w16cid:durableId="5582475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E1D"/>
    <w:rsid w:val="000035E8"/>
    <w:rsid w:val="00050A05"/>
    <w:rsid w:val="00097CDF"/>
    <w:rsid w:val="000D43CD"/>
    <w:rsid w:val="00160556"/>
    <w:rsid w:val="002313E6"/>
    <w:rsid w:val="002534C8"/>
    <w:rsid w:val="00293EA3"/>
    <w:rsid w:val="002A0FC3"/>
    <w:rsid w:val="002C3B51"/>
    <w:rsid w:val="00307F8A"/>
    <w:rsid w:val="003E2BAF"/>
    <w:rsid w:val="003F3965"/>
    <w:rsid w:val="00446DC8"/>
    <w:rsid w:val="00460375"/>
    <w:rsid w:val="0046133E"/>
    <w:rsid w:val="00496AA2"/>
    <w:rsid w:val="004C296A"/>
    <w:rsid w:val="00521575"/>
    <w:rsid w:val="005627C8"/>
    <w:rsid w:val="00582644"/>
    <w:rsid w:val="005935E2"/>
    <w:rsid w:val="005E2028"/>
    <w:rsid w:val="005F208F"/>
    <w:rsid w:val="00601C74"/>
    <w:rsid w:val="00626E1D"/>
    <w:rsid w:val="006E5C30"/>
    <w:rsid w:val="00713D15"/>
    <w:rsid w:val="00727270"/>
    <w:rsid w:val="00772F30"/>
    <w:rsid w:val="007C44A5"/>
    <w:rsid w:val="007E789D"/>
    <w:rsid w:val="00802BC0"/>
    <w:rsid w:val="00832377"/>
    <w:rsid w:val="008753CB"/>
    <w:rsid w:val="00875A12"/>
    <w:rsid w:val="00965ED9"/>
    <w:rsid w:val="00A5014A"/>
    <w:rsid w:val="00A96A11"/>
    <w:rsid w:val="00AA163A"/>
    <w:rsid w:val="00B77118"/>
    <w:rsid w:val="00C35BD2"/>
    <w:rsid w:val="00C845D1"/>
    <w:rsid w:val="00D5516E"/>
    <w:rsid w:val="00DA2E4F"/>
    <w:rsid w:val="00DD6EA3"/>
    <w:rsid w:val="00E06E93"/>
    <w:rsid w:val="00E242B3"/>
    <w:rsid w:val="00E37C3F"/>
    <w:rsid w:val="00F1529D"/>
    <w:rsid w:val="00F71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BD425"/>
  <w15:chartTrackingRefBased/>
  <w15:docId w15:val="{2773A3BF-B0E2-4C48-9A8D-E00164D6C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6E1D"/>
    <w:pPr>
      <w:ind w:left="720"/>
      <w:contextualSpacing/>
    </w:pPr>
  </w:style>
  <w:style w:type="paragraph" w:styleId="Caption">
    <w:name w:val="caption"/>
    <w:basedOn w:val="Normal"/>
    <w:next w:val="Normal"/>
    <w:qFormat/>
    <w:rsid w:val="00601C74"/>
    <w:pPr>
      <w:spacing w:before="120" w:after="360"/>
      <w:ind w:left="1440" w:hanging="1440"/>
      <w:jc w:val="both"/>
    </w:pPr>
    <w:rPr>
      <w:rFonts w:ascii="Arial" w:eastAsia="Georgia" w:hAnsi="Arial" w:cs="Times New Roman"/>
      <w:b/>
      <w:bCs/>
      <w:sz w:val="20"/>
      <w:szCs w:val="18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2534C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34C8"/>
  </w:style>
  <w:style w:type="character" w:styleId="PageNumber">
    <w:name w:val="page number"/>
    <w:basedOn w:val="DefaultParagraphFont"/>
    <w:uiPriority w:val="99"/>
    <w:semiHidden/>
    <w:unhideWhenUsed/>
    <w:rsid w:val="002534C8"/>
  </w:style>
  <w:style w:type="character" w:styleId="Hyperlink">
    <w:name w:val="Hyperlink"/>
    <w:basedOn w:val="DefaultParagraphFont"/>
    <w:uiPriority w:val="99"/>
    <w:semiHidden/>
    <w:unhideWhenUsed/>
    <w:rsid w:val="003E2BA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2BAF"/>
    <w:rPr>
      <w:color w:val="954F72"/>
      <w:u w:val="single"/>
    </w:rPr>
  </w:style>
  <w:style w:type="paragraph" w:customStyle="1" w:styleId="msonormal0">
    <w:name w:val="msonormal"/>
    <w:basedOn w:val="Normal"/>
    <w:rsid w:val="003E2BA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3E2BAF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7">
    <w:name w:val="xl67"/>
    <w:basedOn w:val="Normal"/>
    <w:rsid w:val="003E2BAF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</w:rPr>
  </w:style>
  <w:style w:type="paragraph" w:customStyle="1" w:styleId="xl68">
    <w:name w:val="xl68"/>
    <w:basedOn w:val="Normal"/>
    <w:rsid w:val="003E2BA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3E2BA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3E2B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2BAF"/>
  </w:style>
  <w:style w:type="paragraph" w:customStyle="1" w:styleId="xl65">
    <w:name w:val="xl65"/>
    <w:basedOn w:val="Normal"/>
    <w:rsid w:val="00097CD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70">
    <w:name w:val="xl70"/>
    <w:basedOn w:val="Normal"/>
    <w:rsid w:val="00097CDF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71">
    <w:name w:val="xl71"/>
    <w:basedOn w:val="Normal"/>
    <w:rsid w:val="00097CDF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72">
    <w:name w:val="xl72"/>
    <w:basedOn w:val="Normal"/>
    <w:rsid w:val="00097CDF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73">
    <w:name w:val="xl73"/>
    <w:basedOn w:val="Normal"/>
    <w:rsid w:val="00097CDF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74">
    <w:name w:val="xl74"/>
    <w:basedOn w:val="Normal"/>
    <w:rsid w:val="00097CDF"/>
    <w:pPr>
      <w:spacing w:before="100" w:beforeAutospacing="1" w:after="100" w:afterAutospacing="1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75">
    <w:name w:val="xl75"/>
    <w:basedOn w:val="Normal"/>
    <w:rsid w:val="00097CDF"/>
    <w:pPr>
      <w:spacing w:before="100" w:beforeAutospacing="1" w:after="100" w:afterAutospacing="1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76">
    <w:name w:val="xl76"/>
    <w:basedOn w:val="Normal"/>
    <w:rsid w:val="00097CDF"/>
    <w:pPr>
      <w:spacing w:before="100" w:beforeAutospacing="1" w:after="100" w:afterAutospacing="1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font5">
    <w:name w:val="font5"/>
    <w:basedOn w:val="Normal"/>
    <w:rsid w:val="003F3965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</w:rPr>
  </w:style>
  <w:style w:type="paragraph" w:customStyle="1" w:styleId="font6">
    <w:name w:val="font6"/>
    <w:basedOn w:val="Normal"/>
    <w:rsid w:val="003F3965"/>
    <w:pPr>
      <w:spacing w:before="100" w:beforeAutospacing="1" w:after="100" w:afterAutospacing="1"/>
    </w:pPr>
    <w:rPr>
      <w:rFonts w:ascii="Calibri" w:eastAsia="Times New Roman" w:hAnsi="Calibri" w:cs="Calibri"/>
      <w:b/>
      <w:bCs/>
      <w:i/>
      <w:iCs/>
      <w:color w:val="000000"/>
    </w:rPr>
  </w:style>
  <w:style w:type="paragraph" w:customStyle="1" w:styleId="xl63">
    <w:name w:val="xl63"/>
    <w:basedOn w:val="Normal"/>
    <w:rsid w:val="003F396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</w:rPr>
  </w:style>
  <w:style w:type="paragraph" w:customStyle="1" w:styleId="xl64">
    <w:name w:val="xl64"/>
    <w:basedOn w:val="Normal"/>
    <w:rsid w:val="003F3965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11</Words>
  <Characters>462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orrea García</dc:creator>
  <cp:keywords/>
  <dc:description/>
  <cp:lastModifiedBy>Étienne Yergeau</cp:lastModifiedBy>
  <cp:revision>4</cp:revision>
  <dcterms:created xsi:type="dcterms:W3CDTF">2023-09-21T17:51:00Z</dcterms:created>
  <dcterms:modified xsi:type="dcterms:W3CDTF">2023-09-21T17:59:00Z</dcterms:modified>
</cp:coreProperties>
</file>